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5893F" w14:textId="3A5D0CF4" w:rsidR="00EF5CDE" w:rsidRDefault="00EF5CDE" w:rsidP="00EF5CD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F40EE0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F60F50" w:rsidRPr="00F40EE0">
        <w:rPr>
          <w:rFonts w:ascii="Times New Roman" w:hAnsi="Times New Roman" w:cs="Times New Roman" w:hint="eastAsia"/>
          <w:b/>
          <w:sz w:val="24"/>
          <w:szCs w:val="24"/>
          <w:u w:val="single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 Performance of the AI model according to differentiation status of early gastric cancer.</w:t>
      </w:r>
    </w:p>
    <w:p w14:paraId="09758940" w14:textId="77777777" w:rsidR="00EF5CDE" w:rsidRDefault="00EF5CDE" w:rsidP="00EF5CD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pPr w:leftFromText="142" w:rightFromText="142" w:vertAnchor="page" w:horzAnchor="margin" w:tblpY="2918"/>
        <w:tblW w:w="9129" w:type="dxa"/>
        <w:tblLayout w:type="fixed"/>
        <w:tblLook w:val="04A0" w:firstRow="1" w:lastRow="0" w:firstColumn="1" w:lastColumn="0" w:noHBand="0" w:noVBand="1"/>
      </w:tblPr>
      <w:tblGrid>
        <w:gridCol w:w="2849"/>
        <w:gridCol w:w="2724"/>
        <w:gridCol w:w="2588"/>
        <w:gridCol w:w="968"/>
      </w:tblGrid>
      <w:tr w:rsidR="00EF5CDE" w14:paraId="09758945" w14:textId="77777777" w:rsidTr="00A16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41" w14:textId="77777777" w:rsidR="00EF5CDE" w:rsidRPr="00856FDE" w:rsidRDefault="00EF5CDE" w:rsidP="00A16B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4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42" w14:textId="77777777" w:rsidR="00EF5CDE" w:rsidRPr="009D195C" w:rsidRDefault="00EF5CDE" w:rsidP="00A16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tiated-type, mean (95% CI)</w:t>
            </w:r>
          </w:p>
        </w:tc>
        <w:tc>
          <w:tcPr>
            <w:tcW w:w="2588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43" w14:textId="77777777" w:rsidR="00EF5CDE" w:rsidRPr="000B674A" w:rsidRDefault="00EF5CDE" w:rsidP="00A16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ifferentiated-type, mean (95% CI)</w:t>
            </w:r>
          </w:p>
        </w:tc>
        <w:tc>
          <w:tcPr>
            <w:tcW w:w="968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44" w14:textId="77777777" w:rsidR="00EF5CDE" w:rsidRPr="00771E64" w:rsidRDefault="00EF5CDE" w:rsidP="00A16B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EF5CDE" w14:paraId="0975894A" w14:textId="77777777" w:rsidTr="00A1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46" w14:textId="77777777" w:rsidR="00EF5CDE" w:rsidRDefault="00EF5CDE" w:rsidP="00A16B4D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mucosal invasion</w:t>
            </w:r>
          </w:p>
        </w:tc>
        <w:tc>
          <w:tcPr>
            <w:tcW w:w="2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47" w14:textId="77777777" w:rsidR="00EF5CDE" w:rsidRPr="00D62842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48" w14:textId="77777777" w:rsidR="00EF5CDE" w:rsidRPr="00B74CF7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49" w14:textId="77777777" w:rsidR="00EF5CDE" w:rsidRPr="00B74CF7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F5CDE" w14:paraId="0975894F" w14:textId="77777777" w:rsidTr="00A16B4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4B" w14:textId="77777777" w:rsidR="00EF5CDE" w:rsidRPr="00856FDE" w:rsidRDefault="00EF5CDE" w:rsidP="00A16B4D">
            <w:pPr>
              <w:ind w:leftChars="100" w:left="2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56FDE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ccurac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272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4C" w14:textId="77777777" w:rsidR="00EF5CDE" w:rsidRPr="006A79DA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1D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1 (90.4 – 91.8)</w:t>
            </w:r>
          </w:p>
        </w:tc>
        <w:tc>
          <w:tcPr>
            <w:tcW w:w="258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4D" w14:textId="77777777" w:rsidR="00EF5CDE" w:rsidRPr="00B74CF7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 (86.4 – 88.6)</w:t>
            </w:r>
          </w:p>
        </w:tc>
        <w:tc>
          <w:tcPr>
            <w:tcW w:w="9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4E" w14:textId="77777777" w:rsidR="00EF5CDE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EF5CDE" w14:paraId="09758954" w14:textId="77777777" w:rsidTr="00A1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50" w14:textId="77777777" w:rsidR="00EF5CDE" w:rsidRPr="00D478C5" w:rsidRDefault="00EF5CDE" w:rsidP="00A16B4D">
            <w:pPr>
              <w:ind w:leftChars="100" w:left="2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ensitivit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2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51" w14:textId="77777777" w:rsidR="00EF5CDE" w:rsidRPr="00B74CF7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3 (79.5 – 85.1)</w:t>
            </w:r>
          </w:p>
        </w:tc>
        <w:tc>
          <w:tcPr>
            <w:tcW w:w="25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52" w14:textId="77777777" w:rsidR="00EF5CDE" w:rsidRPr="006A79DA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3 (76.3 – 82.2)</w:t>
            </w:r>
          </w:p>
        </w:tc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53" w14:textId="77777777" w:rsidR="00EF5CDE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EF5CDE" w14:paraId="09758959" w14:textId="77777777" w:rsidTr="00A16B4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55" w14:textId="77777777" w:rsidR="00EF5CDE" w:rsidRPr="00D478C5" w:rsidRDefault="00EF5CDE" w:rsidP="00A16B4D">
            <w:pPr>
              <w:ind w:leftChars="100" w:left="2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pecificity (%)</w:t>
            </w:r>
          </w:p>
        </w:tc>
        <w:tc>
          <w:tcPr>
            <w:tcW w:w="272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56" w14:textId="77777777" w:rsidR="00EF5CDE" w:rsidRPr="00F4767C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677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2 (86.9 – 91.5)</w:t>
            </w:r>
          </w:p>
        </w:tc>
        <w:tc>
          <w:tcPr>
            <w:tcW w:w="258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57" w14:textId="77777777" w:rsidR="00EF5CDE" w:rsidRPr="00F4767C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A0C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 (89.7 – 96.9)</w:t>
            </w:r>
          </w:p>
        </w:tc>
        <w:tc>
          <w:tcPr>
            <w:tcW w:w="9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58" w14:textId="77777777" w:rsidR="00EF5CDE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2</w:t>
            </w:r>
          </w:p>
        </w:tc>
      </w:tr>
      <w:tr w:rsidR="00EF5CDE" w14:paraId="0975895E" w14:textId="77777777" w:rsidTr="00A1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5A" w14:textId="77777777" w:rsidR="00EF5CDE" w:rsidRPr="0088396D" w:rsidRDefault="00EF5CDE" w:rsidP="00A16B4D">
            <w:pPr>
              <w:ind w:leftChars="100" w:left="2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PV (%)</w:t>
            </w:r>
          </w:p>
        </w:tc>
        <w:tc>
          <w:tcPr>
            <w:tcW w:w="2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5B" w14:textId="77777777" w:rsidR="00EF5CDE" w:rsidRPr="00F4767C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821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6 (64.3 – 78.9)</w:t>
            </w:r>
          </w:p>
        </w:tc>
        <w:tc>
          <w:tcPr>
            <w:tcW w:w="25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5C" w14:textId="77777777" w:rsidR="00EF5CDE" w:rsidRPr="00F4767C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000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6 (64.3 – 82.9)</w:t>
            </w:r>
          </w:p>
        </w:tc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5D" w14:textId="77777777" w:rsidR="00EF5CDE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0</w:t>
            </w:r>
          </w:p>
        </w:tc>
      </w:tr>
      <w:tr w:rsidR="00EF5CDE" w14:paraId="09758963" w14:textId="77777777" w:rsidTr="00A16B4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5F" w14:textId="77777777" w:rsidR="00EF5CDE" w:rsidRPr="0088396D" w:rsidRDefault="00EF5CDE" w:rsidP="00A16B4D">
            <w:pPr>
              <w:ind w:leftChars="100" w:left="2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PV (%)</w:t>
            </w:r>
          </w:p>
        </w:tc>
        <w:tc>
          <w:tcPr>
            <w:tcW w:w="272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60" w14:textId="77777777" w:rsidR="00EF5CDE" w:rsidRPr="00F4767C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A5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 (92.3 – 95.3)</w:t>
            </w:r>
          </w:p>
        </w:tc>
        <w:tc>
          <w:tcPr>
            <w:tcW w:w="258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61" w14:textId="77777777" w:rsidR="00EF5CDE" w:rsidRPr="00F4767C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45B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5 (92.7 – 98.3)</w:t>
            </w:r>
          </w:p>
        </w:tc>
        <w:tc>
          <w:tcPr>
            <w:tcW w:w="9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62" w14:textId="77777777" w:rsidR="00EF5CDE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2</w:t>
            </w:r>
          </w:p>
        </w:tc>
      </w:tr>
      <w:tr w:rsidR="00EF5CDE" w14:paraId="09758968" w14:textId="77777777" w:rsidTr="00A1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64" w14:textId="77777777" w:rsidR="00EF5CDE" w:rsidRDefault="00EF5CDE" w:rsidP="00A16B4D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ymphovascul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vasion</w:t>
            </w:r>
          </w:p>
        </w:tc>
        <w:tc>
          <w:tcPr>
            <w:tcW w:w="2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65" w14:textId="77777777" w:rsidR="00EF5CDE" w:rsidRPr="00F4767C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66" w14:textId="77777777" w:rsidR="00EF5CDE" w:rsidRPr="00F4767C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67" w14:textId="77777777" w:rsidR="00EF5CDE" w:rsidRPr="00B74CF7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F5CDE" w14:paraId="0975896D" w14:textId="77777777" w:rsidTr="00A16B4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69" w14:textId="77777777" w:rsidR="00EF5CDE" w:rsidRPr="00856FDE" w:rsidRDefault="00EF5CDE" w:rsidP="00A16B4D">
            <w:pPr>
              <w:ind w:leftChars="100" w:left="2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56FDE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ccurac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2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6A" w14:textId="77777777" w:rsidR="00EF5CDE" w:rsidRPr="00F4767C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5 (78.2 – 88.8)</w:t>
            </w:r>
          </w:p>
        </w:tc>
        <w:tc>
          <w:tcPr>
            <w:tcW w:w="25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6B" w14:textId="77777777" w:rsidR="00EF5CDE" w:rsidRPr="00F4767C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267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1 (82.6 – 93.6)</w:t>
            </w:r>
          </w:p>
        </w:tc>
        <w:tc>
          <w:tcPr>
            <w:tcW w:w="9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6C" w14:textId="77777777" w:rsidR="00EF5CDE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</w:tr>
      <w:tr w:rsidR="00EF5CDE" w14:paraId="09758972" w14:textId="77777777" w:rsidTr="00A1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6E" w14:textId="77777777" w:rsidR="00EF5CDE" w:rsidRPr="00856FDE" w:rsidRDefault="00EF5CDE" w:rsidP="00A16B4D">
            <w:pPr>
              <w:ind w:leftChars="100" w:left="2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nsitivity (%)</w:t>
            </w:r>
          </w:p>
        </w:tc>
        <w:tc>
          <w:tcPr>
            <w:tcW w:w="2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6F" w14:textId="77777777" w:rsidR="00EF5CDE" w:rsidRPr="00F4767C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40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 (17.4 – 37.2)</w:t>
            </w:r>
          </w:p>
        </w:tc>
        <w:tc>
          <w:tcPr>
            <w:tcW w:w="25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70" w14:textId="77777777" w:rsidR="00EF5CDE" w:rsidRPr="00F4767C" w:rsidRDefault="00EF5CDE" w:rsidP="00A16B4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 w:rsidRPr="009963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 (3.7 – 17.1)</w:t>
            </w:r>
          </w:p>
        </w:tc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71" w14:textId="77777777" w:rsidR="00EF5CDE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EF5CDE" w14:paraId="09758977" w14:textId="77777777" w:rsidTr="00A16B4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73" w14:textId="77777777" w:rsidR="00EF5CDE" w:rsidRPr="00856FDE" w:rsidRDefault="00EF5CDE" w:rsidP="00A16B4D">
            <w:pPr>
              <w:ind w:leftChars="100" w:left="2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pecificity (%)</w:t>
            </w:r>
          </w:p>
        </w:tc>
        <w:tc>
          <w:tcPr>
            <w:tcW w:w="2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74" w14:textId="77777777" w:rsidR="00EF5CDE" w:rsidRPr="00F4767C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3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4 (94.2 – 96.6)</w:t>
            </w:r>
          </w:p>
        </w:tc>
        <w:tc>
          <w:tcPr>
            <w:tcW w:w="25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75" w14:textId="77777777" w:rsidR="00EF5CDE" w:rsidRPr="00F4767C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59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6 (96.9 – 100)</w:t>
            </w:r>
          </w:p>
        </w:tc>
        <w:tc>
          <w:tcPr>
            <w:tcW w:w="9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76" w14:textId="77777777" w:rsidR="00EF5CDE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EF5CDE" w14:paraId="0975897C" w14:textId="77777777" w:rsidTr="00A1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78" w14:textId="77777777" w:rsidR="00EF5CDE" w:rsidRDefault="00EF5CDE" w:rsidP="00A16B4D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PV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2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79" w14:textId="77777777" w:rsidR="00EF5CDE" w:rsidRPr="00F4767C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E1F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7 (43.0 – 64.4)</w:t>
            </w:r>
          </w:p>
        </w:tc>
        <w:tc>
          <w:tcPr>
            <w:tcW w:w="25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7A" w14:textId="77777777" w:rsidR="00EF5CDE" w:rsidRPr="00F4767C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549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7 (37.6 – 69.9)</w:t>
            </w:r>
          </w:p>
        </w:tc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7B" w14:textId="77777777" w:rsidR="00EF5CDE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</w:t>
            </w:r>
          </w:p>
        </w:tc>
      </w:tr>
      <w:tr w:rsidR="00EF5CDE" w14:paraId="09758981" w14:textId="77777777" w:rsidTr="00A16B4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7D" w14:textId="77777777" w:rsidR="00EF5CDE" w:rsidRDefault="00EF5CDE" w:rsidP="00A16B4D">
            <w:pPr>
              <w:ind w:leftChars="100" w:left="2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PV (%)</w:t>
            </w:r>
          </w:p>
        </w:tc>
        <w:tc>
          <w:tcPr>
            <w:tcW w:w="2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7E" w14:textId="77777777" w:rsidR="00EF5CDE" w:rsidRPr="00F4767C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7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2 (80.6 – 91.8)</w:t>
            </w:r>
          </w:p>
        </w:tc>
        <w:tc>
          <w:tcPr>
            <w:tcW w:w="25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7F" w14:textId="77777777" w:rsidR="00EF5CDE" w:rsidRPr="00F4767C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916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0 (83.8 – 94.2)</w:t>
            </w:r>
          </w:p>
        </w:tc>
        <w:tc>
          <w:tcPr>
            <w:tcW w:w="9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80" w14:textId="77777777" w:rsidR="00EF5CDE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1</w:t>
            </w:r>
          </w:p>
        </w:tc>
      </w:tr>
      <w:tr w:rsidR="00EF5CDE" w14:paraId="09758986" w14:textId="77777777" w:rsidTr="00A1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82" w14:textId="77777777" w:rsidR="00EF5CDE" w:rsidRDefault="00EF5CDE" w:rsidP="00A16B4D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2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83" w14:textId="77777777" w:rsidR="00EF5CDE" w:rsidRPr="00F4767C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5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84" w14:textId="77777777" w:rsidR="00EF5CDE" w:rsidRPr="00F4767C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85" w14:textId="77777777" w:rsidR="00EF5CDE" w:rsidRPr="00B74CF7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F5CDE" w14:paraId="0975898B" w14:textId="77777777" w:rsidTr="00A16B4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87" w14:textId="77777777" w:rsidR="00EF5CDE" w:rsidRPr="00856FDE" w:rsidRDefault="00EF5CDE" w:rsidP="00A16B4D">
            <w:pPr>
              <w:ind w:leftChars="100" w:left="2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56FDE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ccurac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272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88" w14:textId="77777777" w:rsidR="00EF5CDE" w:rsidRPr="00F4767C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437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1 (86.0 – 94.2)</w:t>
            </w:r>
          </w:p>
        </w:tc>
        <w:tc>
          <w:tcPr>
            <w:tcW w:w="258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89" w14:textId="77777777" w:rsidR="00EF5CDE" w:rsidRPr="00F4767C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67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8 (81.7 – 85.9)</w:t>
            </w:r>
          </w:p>
        </w:tc>
        <w:tc>
          <w:tcPr>
            <w:tcW w:w="9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8A" w14:textId="77777777" w:rsidR="00EF5CDE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EF5CDE" w14:paraId="09758990" w14:textId="77777777" w:rsidTr="00A1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8C" w14:textId="77777777" w:rsidR="00EF5CDE" w:rsidRPr="00856FDE" w:rsidRDefault="00EF5CDE" w:rsidP="00A16B4D">
            <w:pPr>
              <w:ind w:leftChars="100" w:left="2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56FDE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ensitivit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2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8D" w14:textId="77777777" w:rsidR="00EF5CDE" w:rsidRPr="00F4767C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A39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7 (14.8 – 44.6)</w:t>
            </w:r>
          </w:p>
        </w:tc>
        <w:tc>
          <w:tcPr>
            <w:tcW w:w="25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8E" w14:textId="77777777" w:rsidR="00EF5CDE" w:rsidRPr="00F4767C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73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9 (10.6 – 42.8)</w:t>
            </w:r>
          </w:p>
        </w:tc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8F" w14:textId="77777777" w:rsidR="00EF5CDE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1</w:t>
            </w:r>
          </w:p>
        </w:tc>
      </w:tr>
      <w:tr w:rsidR="00EF5CDE" w14:paraId="09758995" w14:textId="77777777" w:rsidTr="00A16B4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91" w14:textId="77777777" w:rsidR="00EF5CDE" w:rsidRPr="00856FDE" w:rsidRDefault="00EF5CDE" w:rsidP="00A16B4D">
            <w:pPr>
              <w:ind w:leftChars="100" w:left="2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56FDE">
              <w:rPr>
                <w:rFonts w:ascii="Times New Roman" w:hAnsi="Times New Roman" w:cs="Times New Roman"/>
                <w:b w:val="0"/>
                <w:sz w:val="24"/>
                <w:szCs w:val="24"/>
              </w:rPr>
              <w:t>Specificit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272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92" w14:textId="77777777" w:rsidR="00EF5CDE" w:rsidRPr="00F4767C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3</w:t>
            </w:r>
            <w:r w:rsidRPr="001902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2.6 – 100)</w:t>
            </w:r>
          </w:p>
        </w:tc>
        <w:tc>
          <w:tcPr>
            <w:tcW w:w="258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93" w14:textId="77777777" w:rsidR="00EF5CDE" w:rsidRPr="00F4767C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7D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6 (87.3 – 97.9)</w:t>
            </w:r>
          </w:p>
        </w:tc>
        <w:tc>
          <w:tcPr>
            <w:tcW w:w="9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94" w14:textId="77777777" w:rsidR="00EF5CDE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2</w:t>
            </w:r>
          </w:p>
        </w:tc>
      </w:tr>
      <w:tr w:rsidR="00EF5CDE" w14:paraId="0975899A" w14:textId="77777777" w:rsidTr="00A1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96" w14:textId="77777777" w:rsidR="00EF5CDE" w:rsidRPr="0088396D" w:rsidRDefault="00EF5CDE" w:rsidP="00A16B4D">
            <w:pPr>
              <w:ind w:leftChars="100" w:left="2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PV (%)</w:t>
            </w:r>
          </w:p>
        </w:tc>
        <w:tc>
          <w:tcPr>
            <w:tcW w:w="27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97" w14:textId="77777777" w:rsidR="00EF5CDE" w:rsidRPr="00F4767C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A60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2 (35.3 – 65.1)</w:t>
            </w:r>
          </w:p>
        </w:tc>
        <w:tc>
          <w:tcPr>
            <w:tcW w:w="25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98" w14:textId="77777777" w:rsidR="00EF5CDE" w:rsidRPr="00F4767C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97D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4 (14.5– 54.3)</w:t>
            </w:r>
          </w:p>
        </w:tc>
        <w:tc>
          <w:tcPr>
            <w:tcW w:w="9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8999" w14:textId="77777777" w:rsidR="00EF5CDE" w:rsidRDefault="00EF5CDE" w:rsidP="00A16B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2</w:t>
            </w:r>
          </w:p>
        </w:tc>
      </w:tr>
      <w:tr w:rsidR="00EF5CDE" w14:paraId="0975899F" w14:textId="77777777" w:rsidTr="00A16B4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9B" w14:textId="77777777" w:rsidR="00EF5CDE" w:rsidRPr="0088396D" w:rsidRDefault="00EF5CDE" w:rsidP="00A16B4D">
            <w:pPr>
              <w:ind w:leftChars="100" w:left="220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PV (%)</w:t>
            </w:r>
          </w:p>
        </w:tc>
        <w:tc>
          <w:tcPr>
            <w:tcW w:w="272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9C" w14:textId="77777777" w:rsidR="00EF5CDE" w:rsidRPr="00F4767C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A60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 (90.5 – 97.5)</w:t>
            </w:r>
          </w:p>
        </w:tc>
        <w:tc>
          <w:tcPr>
            <w:tcW w:w="258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9D" w14:textId="77777777" w:rsidR="00EF5CDE" w:rsidRPr="00F4767C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9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5 (84.0 – 95.0)</w:t>
            </w:r>
          </w:p>
        </w:tc>
        <w:tc>
          <w:tcPr>
            <w:tcW w:w="9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975899E" w14:textId="77777777" w:rsidR="00EF5CDE" w:rsidRDefault="00EF5CDE" w:rsidP="00A16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</w:tr>
    </w:tbl>
    <w:p w14:paraId="097589A0" w14:textId="77777777" w:rsidR="00EF5CDE" w:rsidRDefault="00EF5CDE" w:rsidP="00EF5C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AI, artificial intelligence; PPV, positive prediction value; NPV, negative prediction value; CI, confidence interval</w:t>
      </w:r>
    </w:p>
    <w:p w14:paraId="097589A1" w14:textId="77777777" w:rsidR="00F60F50" w:rsidRDefault="00F60F50"/>
    <w:sectPr w:rsidR="00F60F50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27E013" w14:textId="77777777" w:rsidR="00F40EE0" w:rsidRDefault="00F40EE0" w:rsidP="00F40EE0">
      <w:pPr>
        <w:spacing w:after="0" w:line="240" w:lineRule="auto"/>
      </w:pPr>
      <w:r>
        <w:separator/>
      </w:r>
    </w:p>
  </w:endnote>
  <w:endnote w:type="continuationSeparator" w:id="0">
    <w:p w14:paraId="5B5207CD" w14:textId="77777777" w:rsidR="00F40EE0" w:rsidRDefault="00F40EE0" w:rsidP="00F40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EC7FA2" w14:textId="77777777" w:rsidR="00F40EE0" w:rsidRDefault="00F40EE0" w:rsidP="00F40EE0">
      <w:pPr>
        <w:spacing w:after="0" w:line="240" w:lineRule="auto"/>
      </w:pPr>
      <w:r>
        <w:separator/>
      </w:r>
    </w:p>
  </w:footnote>
  <w:footnote w:type="continuationSeparator" w:id="0">
    <w:p w14:paraId="3A67EB1C" w14:textId="77777777" w:rsidR="00F40EE0" w:rsidRDefault="00F40EE0" w:rsidP="00F40E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CDE"/>
    <w:rsid w:val="00016480"/>
    <w:rsid w:val="003038AB"/>
    <w:rsid w:val="00C36725"/>
    <w:rsid w:val="00EF5CDE"/>
    <w:rsid w:val="00F40EE0"/>
    <w:rsid w:val="00F6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75893F"/>
  <w15:chartTrackingRefBased/>
  <w15:docId w15:val="{2B3F8B86-13C6-4A10-A73A-BD06E386F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CD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F5CDE"/>
    <w:pPr>
      <w:spacing w:after="0" w:line="240" w:lineRule="auto"/>
      <w:jc w:val="both"/>
    </w:pPr>
    <w:rPr>
      <w:kern w:val="2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F40E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40EE0"/>
  </w:style>
  <w:style w:type="paragraph" w:styleId="a4">
    <w:name w:val="footer"/>
    <w:basedOn w:val="a"/>
    <w:link w:val="Char0"/>
    <w:uiPriority w:val="99"/>
    <w:unhideWhenUsed/>
    <w:rsid w:val="00F40E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40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이승한 이승한</cp:lastModifiedBy>
  <cp:revision>3</cp:revision>
  <dcterms:created xsi:type="dcterms:W3CDTF">2024-02-15T00:50:00Z</dcterms:created>
  <dcterms:modified xsi:type="dcterms:W3CDTF">2024-05-14T04:18:00Z</dcterms:modified>
</cp:coreProperties>
</file>